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D760B" w14:textId="77777777" w:rsidR="00FC76A4" w:rsidRPr="00B97433" w:rsidRDefault="00FC76A4" w:rsidP="00FC76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3"/>
      <w:bookmarkStart w:id="1" w:name="_Hlk184302028"/>
      <w:r w:rsidRPr="00B97433">
        <w:rPr>
          <w:rFonts w:ascii="Times New Roman" w:hAnsi="Times New Roman" w:cs="Times New Roman"/>
          <w:b/>
          <w:bCs/>
          <w:sz w:val="24"/>
          <w:szCs w:val="24"/>
        </w:rPr>
        <w:t>Metabolomic insights into associ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7433">
        <w:rPr>
          <w:rFonts w:ascii="Times New Roman" w:hAnsi="Times New Roman" w:cs="Times New Roman"/>
          <w:b/>
          <w:bCs/>
          <w:sz w:val="24"/>
          <w:szCs w:val="24"/>
        </w:rPr>
        <w:t xml:space="preserve"> between adipos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arkers </w:t>
      </w:r>
      <w:r w:rsidRPr="00B97433">
        <w:rPr>
          <w:rFonts w:ascii="Times New Roman" w:hAnsi="Times New Roman" w:cs="Times New Roman"/>
          <w:b/>
          <w:bCs/>
          <w:sz w:val="24"/>
          <w:szCs w:val="24"/>
        </w:rPr>
        <w:t>and liver cancer risk: results from a prospective cohort study and Mendelian randomization analysis</w:t>
      </w:r>
    </w:p>
    <w:bookmarkEnd w:id="0"/>
    <w:p w14:paraId="6AC64375" w14:textId="77777777" w:rsidR="00FC76A4" w:rsidRPr="00B97433" w:rsidRDefault="00FC76A4" w:rsidP="00FC76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6D9F0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t>Zhuo-Ying Li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433">
        <w:rPr>
          <w:rFonts w:ascii="Times New Roman" w:hAnsi="Times New Roman" w:cs="Times New Roman"/>
          <w:sz w:val="24"/>
          <w:szCs w:val="24"/>
        </w:rPr>
        <w:t>, Hong-Lan Li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433">
        <w:rPr>
          <w:rFonts w:ascii="Times New Roman" w:hAnsi="Times New Roman" w:cs="Times New Roman"/>
          <w:sz w:val="24"/>
          <w:szCs w:val="24"/>
        </w:rPr>
        <w:t>, Jing Wang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433">
        <w:rPr>
          <w:rFonts w:ascii="Times New Roman" w:hAnsi="Times New Roman" w:cs="Times New Roman"/>
          <w:sz w:val="24"/>
          <w:szCs w:val="24"/>
        </w:rPr>
        <w:t>, Qiu-Ming Shen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433">
        <w:rPr>
          <w:rFonts w:ascii="Times New Roman" w:hAnsi="Times New Roman" w:cs="Times New Roman"/>
          <w:sz w:val="24"/>
          <w:szCs w:val="24"/>
        </w:rPr>
        <w:t>, Yi-Xin Zou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B97433">
        <w:rPr>
          <w:rFonts w:ascii="Times New Roman" w:hAnsi="Times New Roman" w:cs="Times New Roman"/>
          <w:sz w:val="24"/>
          <w:szCs w:val="24"/>
        </w:rPr>
        <w:t>, Dan-Ni Yang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 w:rsidRPr="00B97433">
        <w:rPr>
          <w:rFonts w:ascii="Times New Roman" w:hAnsi="Times New Roman" w:cs="Times New Roman"/>
          <w:sz w:val="24"/>
          <w:szCs w:val="24"/>
        </w:rPr>
        <w:t>, Yu-Ting Tan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433">
        <w:rPr>
          <w:rFonts w:ascii="Times New Roman" w:hAnsi="Times New Roman" w:cs="Times New Roman"/>
          <w:sz w:val="24"/>
          <w:szCs w:val="24"/>
        </w:rPr>
        <w:t>, Yong-Bing Xiang</w:t>
      </w:r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proofErr w:type="gramStart"/>
      <w:r w:rsidRPr="00B974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proofErr w:type="gramEnd"/>
    </w:p>
    <w:p w14:paraId="2EB39E89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84302046"/>
      <w:bookmarkEnd w:id="1"/>
    </w:p>
    <w:p w14:paraId="3BD5B926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7433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112CB64F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t>1. State Key Laboratory of System Medicine for Cancer, Shanghai Cancer Institute, Renji Hospital, Shanghai Jiao Tong University School of Medicine, Shanghai, China</w:t>
      </w:r>
    </w:p>
    <w:p w14:paraId="7B5A9D75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t>2. Department of Epidemiology, Shanghai Cancer Institute, Shanghai, China</w:t>
      </w:r>
    </w:p>
    <w:p w14:paraId="5E578A83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t>3. School of Public Health, Fudan University, Shanghai, China</w:t>
      </w:r>
    </w:p>
    <w:p w14:paraId="5F69AAEA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t>4. School of Public Health, Shanghai Jiao Tong University School of Medicine, Shanghai, China</w:t>
      </w:r>
    </w:p>
    <w:p w14:paraId="73CEBF5A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8FD28F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b/>
          <w:bCs/>
          <w:sz w:val="24"/>
          <w:szCs w:val="24"/>
        </w:rPr>
        <w:t xml:space="preserve">ORCID: </w:t>
      </w:r>
      <w:r w:rsidRPr="00B97433">
        <w:rPr>
          <w:rFonts w:ascii="Times New Roman" w:hAnsi="Times New Roman" w:cs="Times New Roman"/>
          <w:sz w:val="24"/>
          <w:szCs w:val="24"/>
        </w:rPr>
        <w:t>Zhuo-Ying Li (0000-0003-4592-7136), Yong-Bing Xiang (0000-0002-3840-9915)</w:t>
      </w:r>
    </w:p>
    <w:p w14:paraId="718DA352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F65CA" w14:textId="77777777" w:rsidR="00FC76A4" w:rsidRPr="00B97433" w:rsidRDefault="00FC76A4" w:rsidP="00FC76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B97433">
        <w:rPr>
          <w:rFonts w:ascii="Times New Roman" w:hAnsi="Times New Roman" w:cs="Times New Roman"/>
          <w:sz w:val="24"/>
          <w:szCs w:val="24"/>
        </w:rPr>
        <w:t xml:space="preserve"> ybxiang@shsci.org</w:t>
      </w:r>
      <w:bookmarkEnd w:id="2"/>
    </w:p>
    <w:p w14:paraId="201F2433" w14:textId="77777777" w:rsidR="008D4DAC" w:rsidRPr="00FC76A4" w:rsidRDefault="008D4DAC" w:rsidP="002627A8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6830CC8" w14:textId="326194ED" w:rsidR="002627A8" w:rsidRPr="00B97433" w:rsidRDefault="002627A8" w:rsidP="002627A8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br w:type="page"/>
      </w:r>
    </w:p>
    <w:p w14:paraId="625A6168" w14:textId="77777777" w:rsidR="003C0FF0" w:rsidRPr="00B97433" w:rsidRDefault="003C0FF0" w:rsidP="002627A8">
      <w:pPr>
        <w:pStyle w:val="TOC"/>
        <w:adjustRightInd w:val="0"/>
        <w:snapToGrid w:val="0"/>
        <w:spacing w:before="0" w:line="240" w:lineRule="auto"/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</w:rPr>
        <w:sectPr w:rsidR="003C0FF0" w:rsidRPr="00B97433" w:rsidSect="003C0FF0">
          <w:footerReference w:type="default" r:id="rId8"/>
          <w:pgSz w:w="11906" w:h="16838"/>
          <w:pgMar w:top="1077" w:right="1440" w:bottom="1077" w:left="1440" w:header="851" w:footer="992" w:gutter="0"/>
          <w:cols w:space="425"/>
          <w:docGrid w:type="linesAndChars" w:linePitch="312"/>
        </w:sectPr>
      </w:pPr>
    </w:p>
    <w:sdt>
      <w:sdtP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  <w:lang w:val="zh-CN"/>
        </w:rPr>
        <w:id w:val="577571191"/>
        <w:docPartObj>
          <w:docPartGallery w:val="Table of Contents"/>
          <w:docPartUnique/>
        </w:docPartObj>
      </w:sdtPr>
      <w:sdtEndPr>
        <w:rPr>
          <w:b w:val="0"/>
          <w:bCs w:val="0"/>
        </w:rPr>
      </w:sdtEndPr>
      <w:sdtContent>
        <w:p w14:paraId="67F851F9" w14:textId="6356E466" w:rsidR="002627A8" w:rsidRPr="00B97433" w:rsidRDefault="000F5564" w:rsidP="002627A8">
          <w:pPr>
            <w:pStyle w:val="TOC"/>
            <w:adjustRightInd w:val="0"/>
            <w:snapToGrid w:val="0"/>
            <w:spacing w:before="0" w:line="24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>
            <w:rPr>
              <w:rFonts w:ascii="Times New Roman" w:eastAsiaTheme="minorEastAsia" w:hAnsi="Times New Roman" w:cs="Times New Roman" w:hint="eastAsia"/>
              <w:b/>
              <w:bCs/>
              <w:color w:val="auto"/>
              <w:kern w:val="2"/>
              <w:sz w:val="24"/>
              <w:szCs w:val="24"/>
              <w:lang w:val="zh-CN"/>
            </w:rPr>
            <w:t>S</w:t>
          </w:r>
          <w:r w:rsidR="009B32F9">
            <w:rPr>
              <w:rFonts w:ascii="Times New Roman" w:eastAsiaTheme="minorEastAsia" w:hAnsi="Times New Roman" w:cs="Times New Roman" w:hint="eastAsia"/>
              <w:b/>
              <w:bCs/>
              <w:color w:val="auto"/>
              <w:kern w:val="2"/>
              <w:sz w:val="24"/>
              <w:szCs w:val="24"/>
              <w:lang w:val="zh-CN"/>
            </w:rPr>
            <w:t>5</w:t>
          </w:r>
          <w:r>
            <w:rPr>
              <w:rFonts w:ascii="Times New Roman" w:eastAsiaTheme="minorEastAsia" w:hAnsi="Times New Roman" w:cs="Times New Roman" w:hint="eastAsia"/>
              <w:b/>
              <w:bCs/>
              <w:color w:val="auto"/>
              <w:kern w:val="2"/>
              <w:sz w:val="24"/>
              <w:szCs w:val="24"/>
              <w:lang w:val="zh-CN"/>
            </w:rPr>
            <w:t xml:space="preserve"> Appendix</w:t>
          </w:r>
        </w:p>
        <w:p w14:paraId="67ADE242" w14:textId="47E361D1" w:rsidR="000F5564" w:rsidRDefault="002627A8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r w:rsidRPr="00B97433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B97433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B97433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14390273" w:history="1">
            <w:r w:rsidR="000F5564"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A. Hierarchical clustering results for intermediate metabolites in BMI-liver cancer association.</w:t>
            </w:r>
            <w:r w:rsidR="000F5564">
              <w:rPr>
                <w:rFonts w:hint="eastAsia"/>
                <w:noProof/>
                <w:webHidden/>
              </w:rPr>
              <w:tab/>
            </w:r>
            <w:r w:rsidR="000F5564">
              <w:rPr>
                <w:rFonts w:hint="eastAsia"/>
                <w:noProof/>
                <w:webHidden/>
              </w:rPr>
              <w:fldChar w:fldCharType="begin"/>
            </w:r>
            <w:r w:rsidR="000F5564">
              <w:rPr>
                <w:rFonts w:hint="eastAsia"/>
                <w:noProof/>
                <w:webHidden/>
              </w:rPr>
              <w:instrText xml:space="preserve"> </w:instrText>
            </w:r>
            <w:r w:rsidR="000F5564">
              <w:rPr>
                <w:noProof/>
                <w:webHidden/>
              </w:rPr>
              <w:instrText>PAGEREF _Toc214390273 \h</w:instrText>
            </w:r>
            <w:r w:rsidR="000F5564">
              <w:rPr>
                <w:rFonts w:hint="eastAsia"/>
                <w:noProof/>
                <w:webHidden/>
              </w:rPr>
              <w:instrText xml:space="preserve"> </w:instrText>
            </w:r>
            <w:r w:rsidR="000F5564">
              <w:rPr>
                <w:rFonts w:hint="eastAsia"/>
                <w:noProof/>
                <w:webHidden/>
              </w:rPr>
            </w:r>
            <w:r w:rsidR="000F5564">
              <w:rPr>
                <w:rFonts w:hint="eastAsia"/>
                <w:noProof/>
                <w:webHidden/>
              </w:rPr>
              <w:fldChar w:fldCharType="separate"/>
            </w:r>
            <w:r w:rsidR="000F5564">
              <w:rPr>
                <w:rFonts w:hint="eastAsia"/>
                <w:noProof/>
                <w:webHidden/>
              </w:rPr>
              <w:t>3</w:t>
            </w:r>
            <w:r w:rsidR="000F5564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4CDEEE5" w14:textId="397F4492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4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B. Hierarchical clustering results for intermediate metabolites in WC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B5296C4" w14:textId="75407721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5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C. Hierarchical clustering results for intermediate metabolites in WHR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A6EB34B" w14:textId="0BA43B0D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6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D. Hierarchical clustering results for intermediate metabolites in WHtR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3E13923" w14:textId="0432FB36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7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E. Hierarchical clustering results for intermediate metabolites in ABSI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259B4FA" w14:textId="3DEAC750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8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F. Hierarchical clustering results for intermediate metabolites in HC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680BCAE" w14:textId="0B3AEF20" w:rsidR="000F5564" w:rsidRDefault="000F5564">
          <w:pPr>
            <w:pStyle w:val="TOC1"/>
            <w:tabs>
              <w:tab w:val="right" w:leader="dot" w:pos="14668"/>
            </w:tabs>
            <w:rPr>
              <w:rFonts w:hint="eastAsia"/>
              <w:noProof/>
              <w:sz w:val="22"/>
              <w:szCs w:val="24"/>
              <w14:ligatures w14:val="standardContextual"/>
            </w:rPr>
          </w:pPr>
          <w:hyperlink w:anchor="_Toc214390279" w:history="1">
            <w:r w:rsidRPr="00C17E7A">
              <w:rPr>
                <w:rStyle w:val="a8"/>
                <w:rFonts w:ascii="Times New Roman" w:hAnsi="Times New Roman" w:cs="Times New Roman" w:hint="eastAsia"/>
                <w:noProof/>
              </w:rPr>
              <w:t>Fig G. Hierarchical clustering results for intermediate metabolites in adult weight gain-liver cancer associa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1439027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9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C6DA742" w14:textId="33D31B3B" w:rsidR="002627A8" w:rsidRPr="00B97433" w:rsidRDefault="002627A8" w:rsidP="002627A8">
          <w:pPr>
            <w:adjustRightInd w:val="0"/>
            <w:snapToGrid w:val="0"/>
            <w:rPr>
              <w:rFonts w:ascii="Times New Roman" w:hAnsi="Times New Roman" w:cs="Times New Roman"/>
              <w:sz w:val="24"/>
              <w:szCs w:val="24"/>
            </w:rPr>
          </w:pPr>
          <w:r w:rsidRPr="00B97433">
            <w:rPr>
              <w:rFonts w:ascii="Times New Roman" w:hAnsi="Times New Roman" w:cs="Times New Roman"/>
              <w:sz w:val="24"/>
              <w:szCs w:val="24"/>
              <w:lang w:val="zh-CN"/>
            </w:rPr>
            <w:fldChar w:fldCharType="end"/>
          </w:r>
        </w:p>
      </w:sdtContent>
    </w:sdt>
    <w:p w14:paraId="329F63B1" w14:textId="414742B3" w:rsidR="002627A8" w:rsidRPr="00B97433" w:rsidRDefault="002627A8" w:rsidP="002627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sz w:val="24"/>
          <w:szCs w:val="24"/>
        </w:rPr>
        <w:br w:type="page"/>
      </w:r>
    </w:p>
    <w:p w14:paraId="6E507625" w14:textId="77777777" w:rsidR="003C0FF0" w:rsidRPr="00B97433" w:rsidRDefault="003C0FF0" w:rsidP="003662A1">
      <w:pPr>
        <w:rPr>
          <w:rFonts w:ascii="Times New Roman" w:hAnsi="Times New Roman" w:cs="Times New Roman"/>
          <w:sz w:val="24"/>
          <w:szCs w:val="24"/>
        </w:rPr>
        <w:sectPr w:rsidR="003C0FF0" w:rsidRPr="00B97433" w:rsidSect="00381B89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FB98210" w14:textId="08F9126E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93899976"/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6C122C" wp14:editId="707BF8F1">
            <wp:extent cx="7200000" cy="5400000"/>
            <wp:effectExtent l="0" t="0" r="1270" b="0"/>
            <wp:docPr id="7610679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27F09" w14:textId="2478BD18" w:rsidR="005263A3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214390273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A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BMI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4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234A5B0E" w14:textId="5D9EF3E0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063251" wp14:editId="40BC814A">
            <wp:extent cx="7200000" cy="5400000"/>
            <wp:effectExtent l="0" t="0" r="1270" b="0"/>
            <wp:docPr id="377785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886D5" w14:textId="513E63A0" w:rsidR="005263A3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5" w:name="_Toc214390274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B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WC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5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3F87FA91" w14:textId="4EBC7219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071689" wp14:editId="56B919EA">
            <wp:extent cx="7200000" cy="5400000"/>
            <wp:effectExtent l="0" t="0" r="1270" b="0"/>
            <wp:docPr id="7643468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97B29" w14:textId="09A9D705" w:rsidR="005263A3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6" w:name="_Toc214390275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C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WHR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6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016DD33A" w14:textId="1DF4DB34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09354B" wp14:editId="415EAFB1">
            <wp:extent cx="7200000" cy="5400000"/>
            <wp:effectExtent l="0" t="0" r="1270" b="0"/>
            <wp:docPr id="9151115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70549" w14:textId="5BFB6838" w:rsidR="0007665C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7" w:name="_Toc214390276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D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</w:t>
      </w:r>
      <w:proofErr w:type="spellStart"/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>WHtR</w:t>
      </w:r>
      <w:proofErr w:type="spellEnd"/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>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7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52044544" w14:textId="77777777" w:rsidR="002627A8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2C232E" wp14:editId="5B4E8535">
            <wp:extent cx="7200000" cy="5400000"/>
            <wp:effectExtent l="0" t="0" r="1270" b="0"/>
            <wp:docPr id="7082075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03441" w14:textId="1D48D78B" w:rsidR="005263A3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8" w:name="_Toc214390277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E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ABSI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8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5DFC49F3" w14:textId="46A114E6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550D92" wp14:editId="74F68D5A">
            <wp:extent cx="7200000" cy="5400000"/>
            <wp:effectExtent l="0" t="0" r="1270" b="0"/>
            <wp:docPr id="66047660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17131" w14:textId="26B9922A" w:rsidR="005263A3" w:rsidRPr="00B97433" w:rsidRDefault="000F5564" w:rsidP="002627A8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9" w:name="_Toc214390278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F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HC-liver cancer association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9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7F1520E4" w14:textId="2CABA20F" w:rsidR="0007665C" w:rsidRPr="00B97433" w:rsidRDefault="0007665C" w:rsidP="002627A8">
      <w:pPr>
        <w:keepNext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B974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818D9C" wp14:editId="2C226BA5">
            <wp:extent cx="7200000" cy="5400000"/>
            <wp:effectExtent l="0" t="0" r="1270" b="0"/>
            <wp:docPr id="211309135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4F693" w14:textId="185D8031" w:rsidR="00EA5C3F" w:rsidRPr="00B97433" w:rsidRDefault="000F5564" w:rsidP="000F5564">
      <w:pPr>
        <w:pStyle w:val="1"/>
        <w:keepLines w:val="0"/>
        <w:adjustRightInd w:val="0"/>
        <w:snapToGrid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0" w:name="_Toc214390279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G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5263A3" w:rsidRPr="00B9743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ierarchical clustering results for intermediate metabolites in adult weight gain-liver cancer association</w:t>
      </w:r>
      <w:bookmarkEnd w:id="3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bookmarkEnd w:id="10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sectPr w:rsidR="00EA5C3F" w:rsidRPr="00B97433" w:rsidSect="00381B8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BE037" w14:textId="77777777" w:rsidR="00D937CD" w:rsidRDefault="00D937CD" w:rsidP="00A365D0">
      <w:pPr>
        <w:rPr>
          <w:rFonts w:hint="eastAsia"/>
        </w:rPr>
      </w:pPr>
      <w:r>
        <w:separator/>
      </w:r>
    </w:p>
  </w:endnote>
  <w:endnote w:type="continuationSeparator" w:id="0">
    <w:p w14:paraId="44135468" w14:textId="77777777" w:rsidR="00D937CD" w:rsidRDefault="00D937CD" w:rsidP="00A365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534163801"/>
      <w:docPartObj>
        <w:docPartGallery w:val="Page Numbers (Bottom of Page)"/>
        <w:docPartUnique/>
      </w:docPartObj>
    </w:sdtPr>
    <w:sdtContent>
      <w:p w14:paraId="321874CD" w14:textId="5EE8FE52" w:rsidR="00A365D0" w:rsidRPr="00381B89" w:rsidRDefault="00A365D0">
        <w:pPr>
          <w:pStyle w:val="a5"/>
          <w:jc w:val="center"/>
          <w:rPr>
            <w:rFonts w:ascii="Times New Roman" w:hAnsi="Times New Roman" w:cs="Times New Roman"/>
          </w:rPr>
        </w:pPr>
        <w:r w:rsidRPr="00381B89">
          <w:rPr>
            <w:rFonts w:ascii="Times New Roman" w:hAnsi="Times New Roman" w:cs="Times New Roman"/>
          </w:rPr>
          <w:fldChar w:fldCharType="begin"/>
        </w:r>
        <w:r w:rsidRPr="00381B89">
          <w:rPr>
            <w:rFonts w:ascii="Times New Roman" w:hAnsi="Times New Roman" w:cs="Times New Roman"/>
          </w:rPr>
          <w:instrText>PAGE   \* MERGEFORMAT</w:instrText>
        </w:r>
        <w:r w:rsidRPr="00381B89">
          <w:rPr>
            <w:rFonts w:ascii="Times New Roman" w:hAnsi="Times New Roman" w:cs="Times New Roman"/>
          </w:rPr>
          <w:fldChar w:fldCharType="separate"/>
        </w:r>
        <w:r w:rsidRPr="00381B89">
          <w:rPr>
            <w:rFonts w:ascii="Times New Roman" w:hAnsi="Times New Roman" w:cs="Times New Roman"/>
            <w:lang w:val="zh-CN"/>
          </w:rPr>
          <w:t>2</w:t>
        </w:r>
        <w:r w:rsidRPr="00381B8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797A2" w14:textId="77777777" w:rsidR="00D937CD" w:rsidRDefault="00D937CD" w:rsidP="00A365D0">
      <w:pPr>
        <w:rPr>
          <w:rFonts w:hint="eastAsia"/>
        </w:rPr>
      </w:pPr>
      <w:r>
        <w:separator/>
      </w:r>
    </w:p>
  </w:footnote>
  <w:footnote w:type="continuationSeparator" w:id="0">
    <w:p w14:paraId="50D7CE6B" w14:textId="77777777" w:rsidR="00D937CD" w:rsidRDefault="00D937CD" w:rsidP="00A365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E42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DE42254"/>
    <w:multiLevelType w:val="hybridMultilevel"/>
    <w:tmpl w:val="3B9655F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47A1EF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63B27E8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910652178">
    <w:abstractNumId w:val="1"/>
  </w:num>
  <w:num w:numId="2" w16cid:durableId="859782154">
    <w:abstractNumId w:val="0"/>
  </w:num>
  <w:num w:numId="3" w16cid:durableId="619920880">
    <w:abstractNumId w:val="2"/>
  </w:num>
  <w:num w:numId="4" w16cid:durableId="15960170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3D"/>
    <w:rsid w:val="00047B72"/>
    <w:rsid w:val="0007665C"/>
    <w:rsid w:val="000A45AB"/>
    <w:rsid w:val="000F5564"/>
    <w:rsid w:val="001110D8"/>
    <w:rsid w:val="001203C8"/>
    <w:rsid w:val="00184E56"/>
    <w:rsid w:val="001B2089"/>
    <w:rsid w:val="001D2937"/>
    <w:rsid w:val="001D2AF2"/>
    <w:rsid w:val="00243A64"/>
    <w:rsid w:val="002627A8"/>
    <w:rsid w:val="002B5214"/>
    <w:rsid w:val="00300257"/>
    <w:rsid w:val="00355A4F"/>
    <w:rsid w:val="003662A1"/>
    <w:rsid w:val="00374970"/>
    <w:rsid w:val="00381B89"/>
    <w:rsid w:val="003870BC"/>
    <w:rsid w:val="00395040"/>
    <w:rsid w:val="003C0FF0"/>
    <w:rsid w:val="003E3F92"/>
    <w:rsid w:val="003E7425"/>
    <w:rsid w:val="003F7FA3"/>
    <w:rsid w:val="00437BA4"/>
    <w:rsid w:val="0045546A"/>
    <w:rsid w:val="00465A4C"/>
    <w:rsid w:val="004D39CA"/>
    <w:rsid w:val="004D4622"/>
    <w:rsid w:val="00500F4D"/>
    <w:rsid w:val="005263A3"/>
    <w:rsid w:val="005424DD"/>
    <w:rsid w:val="005578B5"/>
    <w:rsid w:val="005E69DA"/>
    <w:rsid w:val="00653F5F"/>
    <w:rsid w:val="00680ED0"/>
    <w:rsid w:val="006E73B3"/>
    <w:rsid w:val="00707FB1"/>
    <w:rsid w:val="00725BDD"/>
    <w:rsid w:val="00766D66"/>
    <w:rsid w:val="007E77C8"/>
    <w:rsid w:val="00823760"/>
    <w:rsid w:val="00826211"/>
    <w:rsid w:val="00837E59"/>
    <w:rsid w:val="008869E9"/>
    <w:rsid w:val="008937FE"/>
    <w:rsid w:val="008D4DAC"/>
    <w:rsid w:val="00914D15"/>
    <w:rsid w:val="009B32F9"/>
    <w:rsid w:val="009C5AB8"/>
    <w:rsid w:val="00A3423D"/>
    <w:rsid w:val="00A365D0"/>
    <w:rsid w:val="00A8461C"/>
    <w:rsid w:val="00B1210F"/>
    <w:rsid w:val="00B21C96"/>
    <w:rsid w:val="00B72472"/>
    <w:rsid w:val="00B97433"/>
    <w:rsid w:val="00BA3B1A"/>
    <w:rsid w:val="00BB58C1"/>
    <w:rsid w:val="00BE489A"/>
    <w:rsid w:val="00C11896"/>
    <w:rsid w:val="00C62F7A"/>
    <w:rsid w:val="00C7575B"/>
    <w:rsid w:val="00CD272F"/>
    <w:rsid w:val="00CE3370"/>
    <w:rsid w:val="00CE3B10"/>
    <w:rsid w:val="00D70931"/>
    <w:rsid w:val="00D8581D"/>
    <w:rsid w:val="00D937CD"/>
    <w:rsid w:val="00DD32BB"/>
    <w:rsid w:val="00DD5926"/>
    <w:rsid w:val="00E35E09"/>
    <w:rsid w:val="00E66A37"/>
    <w:rsid w:val="00E73C26"/>
    <w:rsid w:val="00EA5C3F"/>
    <w:rsid w:val="00F15B9E"/>
    <w:rsid w:val="00F554C4"/>
    <w:rsid w:val="00FB2AFA"/>
    <w:rsid w:val="00FC76A4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EBF478"/>
  <w14:defaultImageDpi w14:val="32767"/>
  <w15:chartTrackingRefBased/>
  <w15:docId w15:val="{B5C357C1-2F1B-464A-AF3D-D1B792CA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27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5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5D0"/>
    <w:rPr>
      <w:sz w:val="18"/>
      <w:szCs w:val="18"/>
    </w:rPr>
  </w:style>
  <w:style w:type="paragraph" w:styleId="a7">
    <w:name w:val="List Paragraph"/>
    <w:basedOn w:val="a"/>
    <w:uiPriority w:val="34"/>
    <w:qFormat/>
    <w:rsid w:val="004D4622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2627A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627A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627A8"/>
  </w:style>
  <w:style w:type="character" w:styleId="a8">
    <w:name w:val="Hyperlink"/>
    <w:basedOn w:val="a0"/>
    <w:uiPriority w:val="99"/>
    <w:unhideWhenUsed/>
    <w:rsid w:val="002627A8"/>
    <w:rPr>
      <w:color w:val="0563C1" w:themeColor="hyperlink"/>
      <w:u w:val="single"/>
    </w:rPr>
  </w:style>
  <w:style w:type="paragraph" w:styleId="a9">
    <w:name w:val="Bibliography"/>
    <w:basedOn w:val="a"/>
    <w:next w:val="a"/>
    <w:uiPriority w:val="37"/>
    <w:unhideWhenUsed/>
    <w:rsid w:val="00D70931"/>
    <w:pPr>
      <w:tabs>
        <w:tab w:val="left" w:pos="384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01266-7B4C-483F-AEB8-86D7D5061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44</Words>
  <Characters>2434</Characters>
  <Application>Microsoft Office Word</Application>
  <DocSecurity>0</DocSecurity>
  <Lines>54</Lines>
  <Paragraphs>32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Y Li</cp:lastModifiedBy>
  <cp:revision>2</cp:revision>
  <dcterms:created xsi:type="dcterms:W3CDTF">2026-01-16T06:58:00Z</dcterms:created>
  <dcterms:modified xsi:type="dcterms:W3CDTF">2026-01-16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VXFPAU31"/&gt;&lt;style id="http://www.zotero.org/styles/nature-communication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